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Times New Roman" w:eastAsiaTheme="minorEastAsia" w:hAnsi="Times New Roman"/>
          <w:b/>
        </w:rPr>
        <w:t xml:space="preserve">R Code for Analysis 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library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trapezoid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n=50000</w:t>
      </w:r>
      <w:bookmarkStart w:id="0" w:name="_GoBack"/>
      <w:bookmarkEnd w:id="0"/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number_ARD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52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number_NARD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253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#W1= selection probability for ARD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W1=</w:t>
      </w: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rtrapezoid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(</w:t>
      </w:r>
      <w:proofErr w:type="spellStart"/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n,min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0.02, mode1=0.34, mode2=0.43, max=0.78, n1=2, n3=2, alpha=1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#W2 = selection probability for non-ARD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W2=</w:t>
      </w: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rtrapezoid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(</w:t>
      </w:r>
      <w:proofErr w:type="spellStart"/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n,min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0.5, mode1=0.7, mode2=0.8, max=1, n1=2, n3=2, alpha=1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#W3 = sensitivity of cause of death classification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W3=</w:t>
      </w: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rtrapezoid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(</w:t>
      </w:r>
      <w:proofErr w:type="spellStart"/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n,min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0.6, mode1=0.7, mode2=0.8, max=0.9, n1=2, n3=2, alpha=1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#W4 = specificity of cause of death classification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W4=</w:t>
      </w: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rtrapezoid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(</w:t>
      </w:r>
      <w:proofErr w:type="spellStart"/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n,min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0.91, mode1=0.95, mode2=0.97, max=0.99, n1=2, n3=2, alpha=1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W1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W2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W3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W4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#Y0=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rep(</w:t>
      </w:r>
      <w:proofErr w:type="spellStart"/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number_ARD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/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number_NARD,n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bar_0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=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52/253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SE_0=</w:t>
      </w: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sqrt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bar_0*(1-pbar_0)/(128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SE_0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E_0=</w:t>
      </w: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qnorm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.975)*SE_0; E_0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bar_0+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c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-E_0,E_0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Y0=pbar_0+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c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-E_0,E_0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X_1ARD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=(</w:t>
      </w:r>
      <w:proofErr w:type="spellStart"/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number_ARD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/W1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X_1NARD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=(</w:t>
      </w:r>
      <w:proofErr w:type="spellStart"/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number_NARD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/W2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#Y1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Y1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=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X_1ARD/(X_1NARD+X_1ARD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X_2ARD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=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(X_1ARD*W3)+(X_1NARD-(X_1NARD*W4)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X_2NARD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=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(X_1NARD*W4)+(X_1ARD-(X_1ARD*W3)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#Y2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Y2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=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X_2ARD/(X_2NARD+X_2ARD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#Y3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bar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=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Y2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SE=</w:t>
      </w: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sqrt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spellStart"/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bar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*(1-pbar)/(X_2NARD+X_2ARD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SE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E=</w:t>
      </w: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qnorm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.975)*SE; E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bar+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c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-E,E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Y3=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bar+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c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-E,E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Y0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Y1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Y2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Y3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X_1ARD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X_1NARD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X_2ARD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X_2NARD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r w:rsidRPr="002B4411">
        <w:rPr>
          <w:rFonts w:ascii="Courier" w:eastAsiaTheme="minorEastAsia" w:hAnsi="Courier" w:cstheme="minorBidi"/>
          <w:sz w:val="22"/>
          <w:szCs w:val="22"/>
        </w:rPr>
        <w:t>#Y0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rep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 xml:space="preserve"> (mean (Y0), n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 xml:space="preserve">x&lt;- </w:t>
      </w: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seq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0,253,by=1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y&lt;-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dbinom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x, 253</w:t>
      </w:r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,.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2055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lot</w:t>
      </w:r>
      <w:proofErr w:type="spellEnd"/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 xml:space="preserve"> (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x,y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quantile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 xml:space="preserve">Y0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robs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=c(0.025,0.5,0.975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hist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Y0, breaks=50, col="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lightblue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 xml:space="preserve">", border="gray"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xlab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"Proportion of Abortion related deaths with random error"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 xml:space="preserve">#Y1 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quantile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 xml:space="preserve">Y1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robs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=c(0.025,0.5,0.975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hist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Y1, breaks=100, col="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lightblue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 xml:space="preserve">", border="gray", plot=TRUE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xlim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 xml:space="preserve">=c(0, .3)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xlab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"Selection Bias Adjusted ARD"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lastRenderedPageBreak/>
        <w:t>#Y2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quantile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 xml:space="preserve">Y2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robs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=c(0.025,0.5,0.975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hist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Y2, breaks=100, col="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lightblue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 xml:space="preserve">", border="gray", plot=TRUE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xlim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 xml:space="preserve">=c(0, .3)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xlab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"Misclassification AND Selection Bias Adjusted ARD"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#Y3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  <w:lang w:val="es-CO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quantile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 xml:space="preserve">Y3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probs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  <w:lang w:val="es-CO"/>
        </w:rPr>
        <w:t>=c(0.025,0.5,0.975)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  <w:proofErr w:type="spellStart"/>
      <w:proofErr w:type="gramStart"/>
      <w:r w:rsidRPr="002B4411">
        <w:rPr>
          <w:rFonts w:ascii="Courier" w:eastAsiaTheme="minorEastAsia" w:hAnsi="Courier" w:cstheme="minorBidi"/>
          <w:sz w:val="22"/>
          <w:szCs w:val="22"/>
        </w:rPr>
        <w:t>hist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(</w:t>
      </w:r>
      <w:proofErr w:type="gramEnd"/>
      <w:r w:rsidRPr="002B4411">
        <w:rPr>
          <w:rFonts w:ascii="Courier" w:eastAsiaTheme="minorEastAsia" w:hAnsi="Courier" w:cstheme="minorBidi"/>
          <w:sz w:val="22"/>
          <w:szCs w:val="22"/>
        </w:rPr>
        <w:t>Y3, breaks=100, col="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lightblue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 xml:space="preserve">", border="gray", plot=TRUE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xlim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 xml:space="preserve">=c(0, .3), </w:t>
      </w:r>
      <w:proofErr w:type="spellStart"/>
      <w:r w:rsidRPr="002B4411">
        <w:rPr>
          <w:rFonts w:ascii="Courier" w:eastAsiaTheme="minorEastAsia" w:hAnsi="Courier" w:cstheme="minorBidi"/>
          <w:sz w:val="22"/>
          <w:szCs w:val="22"/>
        </w:rPr>
        <w:t>xlab</w:t>
      </w:r>
      <w:proofErr w:type="spellEnd"/>
      <w:r w:rsidRPr="002B4411">
        <w:rPr>
          <w:rFonts w:ascii="Courier" w:eastAsiaTheme="minorEastAsia" w:hAnsi="Courier" w:cstheme="minorBidi"/>
          <w:sz w:val="22"/>
          <w:szCs w:val="22"/>
        </w:rPr>
        <w:t>="Misclassification and Selection Bias Adjusted ARD with Random Error")</w:t>
      </w:r>
    </w:p>
    <w:p w:rsidR="005719BF" w:rsidRPr="002B4411" w:rsidRDefault="005719BF" w:rsidP="005719BF">
      <w:pPr>
        <w:rPr>
          <w:rFonts w:ascii="Courier" w:eastAsiaTheme="minorEastAsia" w:hAnsi="Courier" w:cstheme="minorBidi"/>
          <w:sz w:val="22"/>
          <w:szCs w:val="22"/>
        </w:rPr>
      </w:pPr>
    </w:p>
    <w:p w:rsidR="005719BF" w:rsidRPr="002B4411" w:rsidRDefault="005719BF" w:rsidP="005719BF">
      <w:pPr>
        <w:rPr>
          <w:rFonts w:ascii="Times New Roman" w:eastAsiaTheme="minorEastAsia" w:hAnsi="Times New Roman"/>
          <w:b/>
        </w:rPr>
      </w:pPr>
    </w:p>
    <w:p w:rsidR="00A571E1" w:rsidRPr="00D86087" w:rsidRDefault="00A571E1" w:rsidP="00D86087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="Times New Roman" w:hAnsi="Times New Roman"/>
        </w:rPr>
      </w:pPr>
    </w:p>
    <w:sectPr w:rsidR="00A571E1" w:rsidRPr="00D86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087"/>
    <w:rsid w:val="005719BF"/>
    <w:rsid w:val="00A571E1"/>
    <w:rsid w:val="00D8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8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86087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8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86087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OBGYN</Company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Gerdts</dc:creator>
  <cp:lastModifiedBy>Caitlin Gerdts</cp:lastModifiedBy>
  <cp:revision>2</cp:revision>
  <dcterms:created xsi:type="dcterms:W3CDTF">2015-03-10T21:39:00Z</dcterms:created>
  <dcterms:modified xsi:type="dcterms:W3CDTF">2015-03-10T21:39:00Z</dcterms:modified>
</cp:coreProperties>
</file>